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sz w:val="22"/>
          <w:szCs w:val="22"/>
        </w:rPr>
        <w:t xml:space="preserve">Table S1: Plasmids used for transfection of </w:t>
      </w:r>
      <w:r>
        <w:rPr>
          <w:rFonts w:cs="Times New Roman" w:ascii="Times New Roman" w:hAnsi="Times New Roman"/>
          <w:i/>
          <w:sz w:val="22"/>
          <w:szCs w:val="22"/>
        </w:rPr>
        <w:t xml:space="preserve">T. brucei </w:t>
      </w:r>
      <w:r>
        <w:rPr>
          <w:rFonts w:eastAsia="Symbol" w:cs="Symbol" w:ascii="Symbol" w:hAnsi="Symbol"/>
          <w:sz w:val="22"/>
          <w:szCs w:val="22"/>
        </w:rPr>
        <w:t></w:t>
      </w:r>
      <w:r>
        <w:rPr>
          <w:rFonts w:cs="Times New Roman" w:ascii="Times New Roman" w:hAnsi="Times New Roman"/>
          <w:sz w:val="22"/>
          <w:szCs w:val="22"/>
        </w:rPr>
        <w:t>procyclin#1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68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51"/>
        <w:gridCol w:w="3010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ins w:id="0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oint mutants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1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Deletion mutants</w:t>
              </w:r>
            </w:ins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2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Fusion mutants</w:t>
              </w:r>
            </w:ins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3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4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E362Q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5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6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1-449)</w:t>
              </w:r>
            </w:ins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7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BS</w:t>
              </w:r>
            </w:ins>
            <w:ins w:id="8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315-449)</w:t>
              </w:r>
            </w:ins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9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10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E362A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11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12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1-243/315-449)</w:t>
              </w:r>
            </w:ins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13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Alba</w:t>
              </w:r>
            </w:ins>
            <w:ins w:id="14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</w:t>
              </w:r>
            </w:ins>
            <w:ins w:id="15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  <w:lang w:val="en-GB"/>
                </w:rPr>
                <w:t>315-449)</w:t>
              </w:r>
            </w:ins>
          </w:p>
        </w:tc>
      </w:tr>
      <w:tr>
        <w:trPr>
          <w:trHeight w:val="17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16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17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E362D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18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19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315-449)</w:t>
              </w:r>
            </w:ins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20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ptp</w:t>
              </w:r>
            </w:ins>
            <w:ins w:id="21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</w:t>
              </w:r>
            </w:ins>
            <w:ins w:id="22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  <w:lang w:val="en-GB"/>
                </w:rPr>
                <w:t>315-449)</w:t>
              </w:r>
            </w:ins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23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24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F360T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25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26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348-449)</w:t>
              </w:r>
            </w:ins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27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28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A361D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29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30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315-394)</w:t>
              </w:r>
            </w:ins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31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32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I363L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33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34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E364L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ins w:id="35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36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S365E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ins w:id="37" w:author="Eva Greganova" w:date="2009-12-30T12:24:00Z">
              <w:r>
                <w:rPr>
                  <w:rFonts w:cs="Times New Roman" w:ascii="Times New Roman" w:hAnsi="Times New Roman"/>
                  <w:sz w:val="20"/>
                </w:rPr>
                <w:t>pEGhaEF</w:t>
              </w:r>
            </w:ins>
            <w:ins w:id="38" w:author="Eva Greganova" w:date="2009-12-30T12:24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(K366S)</w:t>
              </w:r>
            </w:ins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del w:id="40" w:author="Eva Greganova" w:date="2009-12-30T12:24:00Z"/>
        </w:rPr>
      </w:pPr>
      <w:del w:id="39" w:author="Eva Greganova" w:date="2009-12-30T12:24:00Z">
        <w:r>
          <w:rPr>
            <w:rFonts w:cs="Times New Roman" w:ascii="Times New Roman" w:hAnsi="Times New Roman"/>
          </w:rPr>
        </w:r>
      </w:del>
    </w:p>
    <w:p>
      <w:pPr>
        <w:pStyle w:val="Normal"/>
        <w:widowControl w:val="false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rFonts w:ascii="Times New Roman" w:hAnsi="Times New Roman" w:cs="Times New Roman"/>
          <w:b/>
          <w:b/>
          <w:del w:id="42" w:author="Eva Greganova" w:date="2009-12-30T12:24:00Z"/>
        </w:rPr>
      </w:pPr>
      <w:del w:id="41" w:author="Eva Greganova" w:date="2009-12-30T12:24:00Z">
        <w:r>
          <w:rPr>
            <w:rFonts w:cs="Times New Roman" w:ascii="Times New Roman" w:hAnsi="Times New Roman"/>
            <w:sz w:val="20"/>
          </w:rPr>
          <w:delText xml:space="preserve">Point mutants </w:delText>
          <w:tab/>
          <w:delText xml:space="preserve">Deletion mutants </w:delText>
          <w:tab/>
          <w:delText>Fusion mutants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rFonts w:ascii="Times New Roman" w:hAnsi="Times New Roman" w:cs="Times New Roman"/>
          <w:del w:id="49" w:author="Eva Greganova" w:date="2009-12-30T12:24:00Z"/>
        </w:rPr>
      </w:pPr>
      <w:del w:id="43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44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 xml:space="preserve">(E362Q) </w:delText>
          <w:tab/>
        </w:r>
      </w:del>
      <w:del w:id="45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46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1-449)</w:delText>
          <w:tab/>
          <w:delText xml:space="preserve"> </w:delText>
        </w:r>
      </w:del>
      <w:del w:id="47" w:author="Eva Greganova" w:date="2009-12-30T12:24:00Z">
        <w:r>
          <w:rPr>
            <w:rFonts w:cs="Times New Roman" w:ascii="Times New Roman" w:hAnsi="Times New Roman"/>
            <w:sz w:val="20"/>
          </w:rPr>
          <w:delText>pBS</w:delText>
        </w:r>
      </w:del>
      <w:del w:id="48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315-449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rFonts w:ascii="Times New Roman" w:hAnsi="Times New Roman" w:cs="Times New Roman"/>
          <w:del w:id="57" w:author="Eva Greganova" w:date="2009-12-30T12:24:00Z"/>
        </w:rPr>
      </w:pPr>
      <w:del w:id="50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51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 xml:space="preserve">(E362A) </w:delText>
          <w:tab/>
        </w:r>
      </w:del>
      <w:del w:id="52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53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1-243/315-449)</w:delText>
          <w:tab/>
          <w:delText xml:space="preserve"> </w:delText>
        </w:r>
      </w:del>
      <w:del w:id="54" w:author="Eva Greganova" w:date="2009-12-30T12:24:00Z">
        <w:r>
          <w:rPr>
            <w:rFonts w:cs="Times New Roman" w:ascii="Times New Roman" w:hAnsi="Times New Roman"/>
            <w:sz w:val="20"/>
          </w:rPr>
          <w:delText>pEGhaAlba</w:delText>
        </w:r>
      </w:del>
      <w:del w:id="55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</w:delText>
        </w:r>
      </w:del>
      <w:del w:id="56" w:author="Eva Greganova" w:date="2009-12-30T12:24:00Z">
        <w:r>
          <w:rPr>
            <w:rFonts w:cs="Times New Roman" w:ascii="Times New Roman" w:hAnsi="Times New Roman"/>
            <w:sz w:val="20"/>
            <w:vertAlign w:val="subscript"/>
            <w:lang w:val="en-GB"/>
          </w:rPr>
          <w:delText>315-449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rFonts w:ascii="Times New Roman" w:hAnsi="Times New Roman" w:cs="Times New Roman"/>
          <w:del w:id="65" w:author="Eva Greganova" w:date="2009-12-30T12:24:00Z"/>
        </w:rPr>
      </w:pPr>
      <w:del w:id="58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59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 xml:space="preserve">(E362D) </w:delText>
          <w:tab/>
        </w:r>
      </w:del>
      <w:del w:id="60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61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315-449)</w:delText>
          <w:tab/>
          <w:delText xml:space="preserve"> </w:delText>
        </w:r>
      </w:del>
      <w:del w:id="62" w:author="Eva Greganova" w:date="2009-12-30T12:24:00Z">
        <w:r>
          <w:rPr>
            <w:rFonts w:cs="Times New Roman" w:ascii="Times New Roman" w:hAnsi="Times New Roman"/>
            <w:sz w:val="20"/>
          </w:rPr>
          <w:delText>pEGptp</w:delText>
        </w:r>
      </w:del>
      <w:del w:id="63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</w:delText>
        </w:r>
      </w:del>
      <w:del w:id="64" w:author="Eva Greganova" w:date="2009-12-30T12:24:00Z">
        <w:r>
          <w:rPr>
            <w:rFonts w:cs="Times New Roman" w:ascii="Times New Roman" w:hAnsi="Times New Roman"/>
            <w:sz w:val="20"/>
            <w:vertAlign w:val="subscript"/>
            <w:lang w:val="en-GB"/>
          </w:rPr>
          <w:delText>315-449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del w:id="70" w:author="Eva Greganova" w:date="2009-12-30T12:24:00Z"/>
        </w:rPr>
      </w:pPr>
      <w:del w:id="66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67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 xml:space="preserve">(F360T) </w:delText>
          <w:tab/>
        </w:r>
      </w:del>
      <w:del w:id="68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69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348-449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del w:id="75" w:author="Eva Greganova" w:date="2009-12-30T12:24:00Z"/>
        </w:rPr>
      </w:pPr>
      <w:del w:id="71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72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 xml:space="preserve">(A361D) </w:delText>
          <w:tab/>
        </w:r>
      </w:del>
      <w:del w:id="73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74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315-394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del w:id="78" w:author="Eva Greganova" w:date="2009-12-30T12:24:00Z"/>
        </w:rPr>
      </w:pPr>
      <w:del w:id="76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77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I363L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del w:id="81" w:author="Eva Greganova" w:date="2009-12-30T12:24:00Z"/>
        </w:rPr>
      </w:pPr>
      <w:del w:id="79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80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E364L)</w:delText>
        </w:r>
      </w:del>
    </w:p>
    <w:p>
      <w:pPr>
        <w:pStyle w:val="Normal"/>
        <w:widowControl w:val="false"/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del w:id="84" w:author="Eva Greganova" w:date="2009-12-30T12:24:00Z"/>
        </w:rPr>
      </w:pPr>
      <w:del w:id="82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83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S365E)</w:delText>
        </w:r>
      </w:del>
    </w:p>
    <w:p>
      <w:pPr>
        <w:pStyle w:val="Normal"/>
        <w:widowControl w:val="false"/>
        <w:pBdr>
          <w:bottom w:val="single" w:sz="4" w:space="1" w:color="000000"/>
        </w:pBdr>
        <w:tabs>
          <w:tab w:val="clear" w:pos="720"/>
          <w:tab w:val="left" w:pos="1985" w:leader="none"/>
          <w:tab w:val="left" w:pos="4253" w:leader="none"/>
        </w:tabs>
        <w:autoSpaceDE w:val="false"/>
        <w:ind w:right="7012" w:hanging="0"/>
        <w:rPr>
          <w:del w:id="87" w:author="Eva Greganova" w:date="2009-12-30T12:24:00Z"/>
        </w:rPr>
      </w:pPr>
      <w:del w:id="85" w:author="Eva Greganova" w:date="2009-12-30T12:24:00Z">
        <w:r>
          <w:rPr>
            <w:rFonts w:cs="Times New Roman" w:ascii="Times New Roman" w:hAnsi="Times New Roman"/>
            <w:sz w:val="20"/>
          </w:rPr>
          <w:delText>pEGhaEF</w:delText>
        </w:r>
      </w:del>
      <w:del w:id="86" w:author="Eva Greganova" w:date="2009-12-30T12:24:00Z">
        <w:r>
          <w:rPr>
            <w:rFonts w:cs="Times New Roman" w:ascii="Times New Roman" w:hAnsi="Times New Roman"/>
            <w:sz w:val="20"/>
            <w:vertAlign w:val="subscript"/>
          </w:rPr>
          <w:delText>(K366S)</w:delText>
        </w:r>
      </w:del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  <w:vertAlign w:val="subscript"/>
          <w:del w:id="89" w:author="Eva Greganova" w:date="2009-12-30T12:24:00Z"/>
        </w:rPr>
      </w:pPr>
      <w:del w:id="88" w:author="Eva Greganova" w:date="2009-12-30T12:24:00Z">
        <w:r>
          <w:rPr>
            <w:rFonts w:cs="Times New Roman" w:ascii="Times New Roman" w:hAnsi="Times New Roman"/>
            <w:sz w:val="22"/>
            <w:szCs w:val="22"/>
            <w:vertAlign w:val="subscript"/>
          </w:rPr>
        </w:r>
      </w:del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  <w:t>Greganova et al.,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 1"/>
    <w:basedOn w:val="Heading1"/>
    <w:qFormat/>
    <w:pPr>
      <w:numPr>
        <w:ilvl w:val="0"/>
        <w:numId w:val="0"/>
      </w:numPr>
      <w:spacing w:lineRule="auto" w:line="360" w:before="0" w:after="0"/>
      <w:jc w:val="center"/>
      <w:outlineLvl w:val="9"/>
    </w:pPr>
    <w:rPr>
      <w:rFonts w:ascii="Arial" w:hAnsi="Arial" w:cs="Arial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6:49:00Z</dcterms:created>
  <dc:creator>Birgit</dc:creator>
  <dc:description/>
  <dc:language>en-US</dc:language>
  <cp:lastModifiedBy>Peter Bütikofer</cp:lastModifiedBy>
  <cp:lastPrinted>2009-12-30T12:28:00Z</cp:lastPrinted>
  <dcterms:modified xsi:type="dcterms:W3CDTF">2010-02-12T06:50:00Z</dcterms:modified>
  <cp:revision>4</cp:revision>
  <dc:subject/>
  <dc:title>EXPERIMENTAL PROCEDURES</dc:title>
</cp:coreProperties>
</file>